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8DFD6" w14:textId="77777777" w:rsidR="00E60D7C" w:rsidRDefault="00E60D7C">
      <w:pPr>
        <w:rPr>
          <w:b/>
          <w:lang w:val="en-US"/>
        </w:rPr>
      </w:pPr>
    </w:p>
    <w:p w14:paraId="515FB8DB" w14:textId="77777777" w:rsidR="00E60D7C" w:rsidRPr="0098092C" w:rsidRDefault="00E60D7C" w:rsidP="00E60D7C">
      <w:pPr>
        <w:rPr>
          <w:rFonts w:ascii="Arial" w:hAnsi="Arial" w:cs="Arial"/>
          <w:sz w:val="20"/>
          <w:lang w:val="en-US"/>
        </w:rPr>
      </w:pPr>
      <w:r w:rsidRPr="0098092C">
        <w:rPr>
          <w:rFonts w:ascii="Arial" w:hAnsi="Arial" w:cs="Arial"/>
          <w:lang w:val="en-US"/>
        </w:rPr>
        <w:t xml:space="preserve">Supplementary Table 4 – Target proteins of </w:t>
      </w:r>
      <w:proofErr w:type="spellStart"/>
      <w:r w:rsidRPr="0098092C">
        <w:rPr>
          <w:rFonts w:ascii="Arial" w:hAnsi="Arial" w:cs="Arial"/>
          <w:lang w:val="en-US"/>
        </w:rPr>
        <w:t>Olink</w:t>
      </w:r>
      <w:proofErr w:type="spellEnd"/>
      <w:r w:rsidRPr="0098092C">
        <w:rPr>
          <w:rFonts w:ascii="Arial" w:hAnsi="Arial" w:cs="Arial"/>
          <w:lang w:val="en-US"/>
        </w:rPr>
        <w:t xml:space="preserve"> Target 96 Mouse Exploratory plate </w:t>
      </w:r>
    </w:p>
    <w:tbl>
      <w:tblPr>
        <w:tblW w:w="9822" w:type="dxa"/>
        <w:tblInd w:w="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143"/>
        <w:gridCol w:w="7399"/>
      </w:tblGrid>
      <w:tr w:rsidR="0098092C" w:rsidRPr="00FF2C92" w14:paraId="1D95403B" w14:textId="77777777" w:rsidTr="00BC3D19">
        <w:trPr>
          <w:trHeight w:val="330"/>
        </w:trPr>
        <w:tc>
          <w:tcPr>
            <w:tcW w:w="128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95FCF" w14:textId="77777777" w:rsidR="0098092C" w:rsidRPr="00613245" w:rsidRDefault="0098092C" w:rsidP="00BC3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it-IT"/>
              </w:rPr>
            </w:pPr>
            <w:proofErr w:type="spellStart"/>
            <w:r w:rsidRPr="00613245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it-IT"/>
              </w:rPr>
              <w:t>UniProt</w:t>
            </w:r>
            <w:proofErr w:type="spellEnd"/>
            <w:r w:rsidRPr="00613245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it-IT"/>
              </w:rPr>
              <w:t xml:space="preserve"> ID</w:t>
            </w:r>
          </w:p>
        </w:tc>
        <w:tc>
          <w:tcPr>
            <w:tcW w:w="1143" w:type="dxa"/>
            <w:tcBorders>
              <w:top w:val="double" w:sz="6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D3275" w14:textId="77777777" w:rsidR="0098092C" w:rsidRPr="00613245" w:rsidRDefault="0098092C" w:rsidP="00BC3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it-IT"/>
              </w:rPr>
            </w:pPr>
            <w:r w:rsidRPr="00613245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it-IT"/>
              </w:rPr>
              <w:t>Gene</w:t>
            </w:r>
          </w:p>
        </w:tc>
        <w:tc>
          <w:tcPr>
            <w:tcW w:w="7399" w:type="dxa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A59D6D" w14:textId="77777777" w:rsidR="0098092C" w:rsidRPr="00613245" w:rsidRDefault="0098092C" w:rsidP="00BC3D1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it-IT"/>
              </w:rPr>
            </w:pPr>
            <w:proofErr w:type="spellStart"/>
            <w:r w:rsidRPr="00613245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it-IT"/>
              </w:rPr>
              <w:t>Protein</w:t>
            </w:r>
            <w:proofErr w:type="spellEnd"/>
            <w:r w:rsidRPr="00613245">
              <w:rPr>
                <w:rFonts w:ascii="Arial" w:eastAsia="Times New Roman" w:hAnsi="Arial" w:cs="Arial"/>
                <w:b/>
                <w:bCs/>
                <w:color w:val="000000"/>
                <w:sz w:val="24"/>
                <w:lang w:eastAsia="it-IT"/>
              </w:rPr>
              <w:t xml:space="preserve"> name</w:t>
            </w:r>
          </w:p>
        </w:tc>
      </w:tr>
      <w:tr w:rsidR="0098092C" w:rsidRPr="00FF2C92" w14:paraId="48340784" w14:textId="77777777" w:rsidTr="00BC3D19">
        <w:trPr>
          <w:trHeight w:val="315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E4E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208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917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Kitlg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97F6AE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Kit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ligand</w:t>
            </w:r>
            <w:proofErr w:type="spellEnd"/>
          </w:p>
        </w:tc>
      </w:tr>
      <w:tr w:rsidR="0098092C" w:rsidRPr="00FF2C92" w14:paraId="7811641D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1B4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D6N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97A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a1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E7ACCD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arbonic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anhydr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13</w:t>
            </w:r>
          </w:p>
        </w:tc>
      </w:tr>
      <w:tr w:rsidR="0098092C" w:rsidRPr="00FF2C92" w14:paraId="2436795A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B13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477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18A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la2g4a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DF4679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ytosolic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hospholip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A2</w:t>
            </w:r>
          </w:p>
        </w:tc>
      </w:tr>
      <w:tr w:rsidR="0098092C" w:rsidRPr="00FF2C92" w14:paraId="199C43A8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2A6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085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119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cl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A22CC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C-C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otif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hemokin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3</w:t>
            </w:r>
          </w:p>
        </w:tc>
      </w:tr>
      <w:tr w:rsidR="0098092C" w:rsidRPr="00FF2C92" w14:paraId="1D9716A3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3F7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487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FA3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nni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EDCF45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Tropon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I,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ardiac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muscle</w:t>
            </w:r>
          </w:p>
        </w:tc>
      </w:tr>
      <w:tr w:rsidR="0098092C" w:rsidRPr="00FF2C92" w14:paraId="2A9F72E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1AF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047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847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Yes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D8FA45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Tyrosine-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kin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Yes</w:t>
            </w:r>
          </w:p>
        </w:tc>
      </w:tr>
      <w:tr w:rsidR="0098092C" w:rsidRPr="00FF2C92" w14:paraId="4E178AC5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883C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004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498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pe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8194FD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arboxypeptid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E</w:t>
            </w:r>
          </w:p>
        </w:tc>
      </w:tr>
      <w:tr w:rsidR="0098092C" w:rsidRPr="00FF2C92" w14:paraId="10A2F426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387D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296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795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ntn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D0E822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ontactin-1</w:t>
            </w:r>
          </w:p>
        </w:tc>
      </w:tr>
      <w:tr w:rsidR="0098092C" w:rsidRPr="00613245" w14:paraId="34FDD1B2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D063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JLL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062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rim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94C08E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Cysteine-rich motor neuron 1 protein</w:t>
            </w:r>
          </w:p>
        </w:tc>
      </w:tr>
      <w:tr w:rsidR="0098092C" w:rsidRPr="00613245" w14:paraId="2E8C7677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5C5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R5A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DB57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Apbb1ip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1A8A9F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Amyloid beta A4 precursor protein-binding family B member 1-interacting protein</w:t>
            </w:r>
          </w:p>
        </w:tc>
      </w:tr>
      <w:tr w:rsidR="0098092C" w:rsidRPr="00613245" w14:paraId="3B3CBCC0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8CF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6186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2DD5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ia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942301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Melanoma-derived growth regulatory protein</w:t>
            </w:r>
          </w:p>
        </w:tc>
      </w:tr>
      <w:tr w:rsidR="0098092C" w:rsidRPr="00613245" w14:paraId="7B51A0F5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1E10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254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83C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Fas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B45AED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Tumor necrosis factor receptor superfamily member 6</w:t>
            </w:r>
          </w:p>
        </w:tc>
      </w:tr>
      <w:tr w:rsidR="0098092C" w:rsidRPr="00FF2C92" w14:paraId="47D6AF6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C6F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VCF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51A2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ant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198A3F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Solubl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alcium-activated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nucleotid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1</w:t>
            </w:r>
          </w:p>
        </w:tc>
      </w:tr>
      <w:tr w:rsidR="0098092C" w:rsidRPr="00FF2C92" w14:paraId="67431BBF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654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9JW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151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pcam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D59C0B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Epithelial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ell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adhesio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olecule</w:t>
            </w:r>
            <w:proofErr w:type="spellEnd"/>
          </w:p>
        </w:tc>
      </w:tr>
      <w:tr w:rsidR="0098092C" w:rsidRPr="00FF2C92" w14:paraId="7088112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647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CD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59F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Riox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444053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Ribosomal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oxygen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2</w:t>
            </w:r>
          </w:p>
        </w:tc>
      </w:tr>
      <w:tr w:rsidR="0098092C" w:rsidRPr="00613245" w14:paraId="36646245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C63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4854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D25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dnf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62F79E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Glial cell line-derived neurotrophic factor</w:t>
            </w:r>
          </w:p>
        </w:tc>
      </w:tr>
      <w:tr w:rsidR="0098092C" w:rsidRPr="00FF2C92" w14:paraId="795D5F6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B24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6PCX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428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Rgma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9450F0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Repulsive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guidanc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olecul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A</w:t>
            </w:r>
          </w:p>
        </w:tc>
      </w:tr>
      <w:tr w:rsidR="0098092C" w:rsidRPr="00613245" w14:paraId="36280285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85B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3124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31B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dgfb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43025D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Platelet-derived growth factor subunit B</w:t>
            </w:r>
          </w:p>
        </w:tc>
      </w:tr>
      <w:tr w:rsidR="0098092C" w:rsidRPr="00FF2C92" w14:paraId="4A749DCF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6D4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0850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0E4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l6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BC9DEC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rleukin-6</w:t>
            </w:r>
          </w:p>
        </w:tc>
      </w:tr>
      <w:tr w:rsidR="0098092C" w:rsidRPr="00FF2C92" w14:paraId="622B9D03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6F16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4793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E92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Fst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7B7D32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Follistatin</w:t>
            </w:r>
            <w:proofErr w:type="spellEnd"/>
          </w:p>
        </w:tc>
      </w:tr>
      <w:tr w:rsidR="0098092C" w:rsidRPr="00FF2C92" w14:paraId="7FD29EE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580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O3562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D98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Axin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4D94FA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Axin-1</w:t>
            </w:r>
          </w:p>
        </w:tc>
      </w:tr>
      <w:tr w:rsidR="0098092C" w:rsidRPr="00FF2C92" w14:paraId="04A7FFA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C65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6238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9BC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l17a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795B0A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rleukin-17A</w:t>
            </w:r>
          </w:p>
        </w:tc>
      </w:tr>
      <w:tr w:rsidR="0098092C" w:rsidRPr="00FF2C92" w14:paraId="4DB4ADC9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11A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073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9CE9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po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396728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Erythropoietin</w:t>
            </w:r>
            <w:proofErr w:type="spellEnd"/>
          </w:p>
        </w:tc>
      </w:tr>
      <w:tr w:rsidR="0098092C" w:rsidRPr="00FF2C92" w14:paraId="624B7832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BE4D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580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F5E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adk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AB664F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NAD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kinase</w:t>
            </w:r>
            <w:proofErr w:type="spellEnd"/>
          </w:p>
        </w:tc>
      </w:tr>
      <w:tr w:rsidR="0098092C" w:rsidRPr="00FF2C92" w14:paraId="25592E00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EFFA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R1E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2ED0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Foxo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C3B2DC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Forkhead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box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O1</w:t>
            </w:r>
          </w:p>
        </w:tc>
      </w:tr>
      <w:tr w:rsidR="0098092C" w:rsidRPr="00FF2C92" w14:paraId="01C6596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7AA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0UG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16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lxna4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2FF28A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lexin-A4</w:t>
            </w:r>
          </w:p>
        </w:tc>
      </w:tr>
      <w:tr w:rsidR="0098092C" w:rsidRPr="00FF2C92" w14:paraId="26BBA22E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28C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CGN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0C8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lin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7586F8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erilipin-1</w:t>
            </w:r>
          </w:p>
        </w:tc>
      </w:tr>
      <w:tr w:rsidR="0098092C" w:rsidRPr="00613245" w14:paraId="682E9148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762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7TQN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6C64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Wfikkn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E3090C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WAP,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Kazal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, immunoglobulin, Kunitz and NTR domain-containing protein 2</w:t>
            </w:r>
          </w:p>
        </w:tc>
      </w:tr>
      <w:tr w:rsidR="0098092C" w:rsidRPr="00FF2C92" w14:paraId="6F722844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6E7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01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1C57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cl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D01F71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C-C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otif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hemokin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2</w:t>
            </w:r>
          </w:p>
        </w:tc>
      </w:tr>
      <w:tr w:rsidR="0098092C" w:rsidRPr="00FF2C92" w14:paraId="28ADFA1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FA7E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3056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EB5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Ahr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B481DD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Aryl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hydrocarbo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receptor</w:t>
            </w:r>
          </w:p>
        </w:tc>
      </w:tr>
      <w:tr w:rsidR="0098092C" w:rsidRPr="00FF2C92" w14:paraId="112F89E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AEC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840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FC3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cn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BF7D1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CCN family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ember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1</w:t>
            </w:r>
          </w:p>
        </w:tc>
      </w:tr>
      <w:tr w:rsidR="0098092C" w:rsidRPr="00613245" w14:paraId="6351C318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C1A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BLU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0AB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Flrt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D29453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Leucine-rich repeat transmembrane protein FLRT2</w:t>
            </w:r>
          </w:p>
        </w:tc>
      </w:tr>
      <w:tr w:rsidR="0098092C" w:rsidRPr="00FF2C92" w14:paraId="667FF54F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67D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Z0T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106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tgb6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F12FCF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gr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beta-6</w:t>
            </w:r>
          </w:p>
        </w:tc>
      </w:tr>
      <w:tr w:rsidR="0098092C" w:rsidRPr="00613245" w14:paraId="06D43C13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C68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R1V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A89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Adam2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36EA59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Disintegr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and metalloproteinase domain-containing protein 23</w:t>
            </w:r>
          </w:p>
        </w:tc>
      </w:tr>
      <w:tr w:rsidR="0098092C" w:rsidRPr="00FF2C92" w14:paraId="43C77632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55A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977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0D79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fra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42AA9F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GDNF family receptor alpha-1</w:t>
            </w:r>
          </w:p>
        </w:tc>
      </w:tr>
      <w:tr w:rsidR="0098092C" w:rsidRPr="00FF2C92" w14:paraId="43EE0B35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E339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DCL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9A2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pp1r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BCD742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hosphat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hibitor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2</w:t>
            </w:r>
          </w:p>
        </w:tc>
      </w:tr>
      <w:tr w:rsidR="0098092C" w:rsidRPr="00FF2C92" w14:paraId="1D3C7486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C0A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BVI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9CA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dpr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896D37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Dihydropteridin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reductase</w:t>
            </w:r>
            <w:proofErr w:type="spellEnd"/>
          </w:p>
        </w:tc>
      </w:tr>
      <w:tr w:rsidR="0098092C" w:rsidRPr="00FF2C92" w14:paraId="54970D23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F3C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0916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BF0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Dlk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D0BB12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delta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homolog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1</w:t>
            </w:r>
          </w:p>
        </w:tc>
      </w:tr>
      <w:tr w:rsidR="0098092C" w:rsidRPr="00FF2C92" w14:paraId="5529A236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E2D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71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086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no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CC1781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Gamma-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enolase</w:t>
            </w:r>
            <w:proofErr w:type="spellEnd"/>
          </w:p>
        </w:tc>
      </w:tr>
      <w:tr w:rsidR="0098092C" w:rsidRPr="00FF2C92" w14:paraId="1668897F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DBF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lastRenderedPageBreak/>
              <w:t>Q8R37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7CB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lmp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9B7ACA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CXADR-like membrane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8092C" w:rsidRPr="00FF2C92" w14:paraId="04029417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916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308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BBB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cl5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E1418A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C-C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otif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hemokin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5</w:t>
            </w:r>
          </w:p>
        </w:tc>
      </w:tr>
      <w:tr w:rsidR="0098092C" w:rsidRPr="00613245" w14:paraId="6C033BCD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7EC8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O087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DD6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nfrsf11b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9EF4A5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Tumor necrosis factor receptor superfamily member 11B</w:t>
            </w:r>
          </w:p>
        </w:tc>
      </w:tr>
      <w:tr w:rsidR="0098092C" w:rsidRPr="00613245" w14:paraId="4FCEF838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05C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042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A40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gfb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B6B560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Transforming growth factor beta-1 proprotein</w:t>
            </w:r>
          </w:p>
        </w:tc>
      </w:tr>
      <w:tr w:rsidR="0098092C" w:rsidRPr="00FF2C92" w14:paraId="3C3B4082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5B5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4803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71D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gfa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A41753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ransforming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growth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factor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alpha</w:t>
            </w:r>
          </w:p>
        </w:tc>
      </w:tr>
      <w:tr w:rsidR="0098092C" w:rsidRPr="00FF2C92" w14:paraId="084EAC29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A09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9902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2AE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rdx5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B37D76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Peroxiredoxin-5,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itochondrial</w:t>
            </w:r>
            <w:proofErr w:type="spellEnd"/>
          </w:p>
        </w:tc>
      </w:tr>
      <w:tr w:rsidR="0098092C" w:rsidRPr="00FF2C92" w14:paraId="1608ACF6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676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O087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B15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atn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905FEB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atrilin-2</w:t>
            </w:r>
          </w:p>
        </w:tc>
      </w:tr>
      <w:tr w:rsidR="0098092C" w:rsidRPr="00613245" w14:paraId="29E8FCA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18F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619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373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otch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1F11CC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Neurogenic locus notch homolog protein 3</w:t>
            </w:r>
          </w:p>
        </w:tc>
      </w:tr>
      <w:tr w:rsidR="0098092C" w:rsidRPr="00613245" w14:paraId="5D3350AA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1FCD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615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CFD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rbb4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87D625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Receptor tyrosine-protein kinase erbB-4</w:t>
            </w:r>
          </w:p>
        </w:tc>
      </w:tr>
      <w:tr w:rsidR="0098092C" w:rsidRPr="00FF2C92" w14:paraId="1B692C0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838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5509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3F2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cg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877EA6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-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glucagon</w:t>
            </w:r>
            <w:proofErr w:type="spellEnd"/>
          </w:p>
        </w:tc>
      </w:tr>
      <w:tr w:rsidR="0098092C" w:rsidRPr="00FF2C92" w14:paraId="5CDD2891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B70A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ER6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45B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lstn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FB4243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alsyntenin-2</w:t>
            </w:r>
          </w:p>
        </w:tc>
      </w:tr>
      <w:tr w:rsidR="0098092C" w:rsidRPr="00FF2C92" w14:paraId="52B8BA6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286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0709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D11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S100a4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B6A292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S100-A4</w:t>
            </w:r>
          </w:p>
        </w:tc>
      </w:tr>
      <w:tr w:rsidR="0098092C" w:rsidRPr="00FF2C92" w14:paraId="2D2DA702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4762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ERB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D95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Snap29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2D269B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Synaptosomal-associated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29</w:t>
            </w:r>
          </w:p>
        </w:tc>
      </w:tr>
      <w:tr w:rsidR="0098092C" w:rsidRPr="00FF2C92" w14:paraId="1D8BBFE0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CCD4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0158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A0B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l1a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77E90F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rleukin-1 alpha</w:t>
            </w:r>
          </w:p>
        </w:tc>
      </w:tr>
      <w:tr w:rsidR="0098092C" w:rsidRPr="00FF2C92" w14:paraId="698B9CAE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C90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4V9Z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8E9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Sez6l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86F869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Seizur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6-like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2</w:t>
            </w:r>
          </w:p>
        </w:tc>
      </w:tr>
      <w:tr w:rsidR="0098092C" w:rsidRPr="00FF2C92" w14:paraId="7F72C56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BE3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K4B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C194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l23r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0217AD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rleukin-23 receptor</w:t>
            </w:r>
          </w:p>
        </w:tc>
      </w:tr>
      <w:tr w:rsidR="0098092C" w:rsidRPr="00FF2C92" w14:paraId="77DE1217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CC45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614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D3B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Dll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CCAB71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Delta-like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1</w:t>
            </w:r>
          </w:p>
        </w:tc>
      </w:tr>
      <w:tr w:rsidR="0098092C" w:rsidRPr="00FF2C92" w14:paraId="284F138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8F36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CWS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1B7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Ddah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BDDD55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N(G</w:t>
            </w:r>
            <w:proofErr w:type="gram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),N</w:t>
            </w:r>
            <w:proofErr w:type="gram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(G)-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dimethylarginin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dimethylaminohydrol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1</w:t>
            </w:r>
          </w:p>
        </w:tc>
      </w:tr>
      <w:tr w:rsidR="0098092C" w:rsidRPr="00FF2C92" w14:paraId="0D9C3D8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B5A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0804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BE2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Hgf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315925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Hepatocyt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growth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factor</w:t>
            </w:r>
            <w:proofErr w:type="spellEnd"/>
          </w:p>
        </w:tc>
      </w:tr>
      <w:tr w:rsidR="0098092C" w:rsidRPr="00613245" w14:paraId="3E0D5C3A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D5D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BTW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528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ak4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E5AD79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Serine/threonine-protein kinase PAK 4</w:t>
            </w:r>
          </w:p>
        </w:tc>
      </w:tr>
      <w:tr w:rsidR="0098092C" w:rsidRPr="00613245" w14:paraId="1C9CCE06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EDF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CR7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09B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nfrsf12a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98B35D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Tumor necrosis factor receptor superfamily member 12A</w:t>
            </w:r>
          </w:p>
        </w:tc>
      </w:tr>
      <w:tr w:rsidR="0098092C" w:rsidRPr="00FF2C92" w14:paraId="61CFF3A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850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285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8CD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xcl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8AF229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Growth-regulated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alpha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</w:p>
        </w:tc>
      </w:tr>
      <w:tr w:rsidR="0098092C" w:rsidRPr="00FF2C92" w14:paraId="7B59C845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3D30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88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32FD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l10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3D05BA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rleukin-10</w:t>
            </w:r>
          </w:p>
        </w:tc>
      </w:tr>
      <w:tr w:rsidR="0098092C" w:rsidRPr="00FF2C92" w14:paraId="5375663A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09C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973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39B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dh6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F96B39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adherin-6</w:t>
            </w:r>
          </w:p>
        </w:tc>
      </w:tr>
      <w:tr w:rsidR="0098092C" w:rsidRPr="00613245" w14:paraId="5D730AB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90F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6128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9420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Acvrl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3F6C86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Serine/threonine-protein kinase receptor R3</w:t>
            </w:r>
          </w:p>
        </w:tc>
      </w:tr>
      <w:tr w:rsidR="0098092C" w:rsidRPr="00FF2C92" w14:paraId="74672D3D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96C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O890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366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Lgmn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6EE70B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Legumain</w:t>
            </w:r>
            <w:proofErr w:type="spellEnd"/>
          </w:p>
        </w:tc>
      </w:tr>
      <w:tr w:rsidR="0098092C" w:rsidRPr="00613245" w14:paraId="218D7903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7AA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O883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AF3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gfbr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BBA9FB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Transforming growth factor beta receptor type 3</w:t>
            </w:r>
          </w:p>
        </w:tc>
      </w:tr>
      <w:tr w:rsidR="0098092C" w:rsidRPr="00FF2C92" w14:paraId="5035981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198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6ZQA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BED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gsf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BAE13A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mmunoglobul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superfamily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ember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3</w:t>
            </w:r>
          </w:p>
        </w:tc>
      </w:tr>
      <w:tr w:rsidR="0098092C" w:rsidRPr="00613245" w14:paraId="4E16A11D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2FD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0158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BB8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sf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920E5A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Granulocyte-macrophage colony-stimulating factor</w:t>
            </w:r>
          </w:p>
        </w:tc>
      </w:tr>
      <w:tr w:rsidR="0098092C" w:rsidRPr="00613245" w14:paraId="7406FA56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BBE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7023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D1F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Map2k6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54E32F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Dual specificity mitogen-activated protein kinase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kin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6</w:t>
            </w:r>
          </w:p>
        </w:tc>
      </w:tr>
      <w:tr w:rsidR="0098092C" w:rsidRPr="00FF2C92" w14:paraId="71BED238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9AB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R00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766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tgb1bp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368422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gr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beta-1-binding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2</w:t>
            </w:r>
          </w:p>
        </w:tc>
      </w:tr>
      <w:tr w:rsidR="0098092C" w:rsidRPr="00FF2C92" w14:paraId="19E098A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987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7TNI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C08A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l17f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4F5EF0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rleukin-17F</w:t>
            </w:r>
          </w:p>
        </w:tc>
      </w:tr>
      <w:tr w:rsidR="0098092C" w:rsidRPr="00FF2C92" w14:paraId="7C686D83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B4F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074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F6D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l1b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C270A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rleukin-1 beta</w:t>
            </w:r>
          </w:p>
        </w:tc>
      </w:tr>
      <w:tr w:rsidR="0098092C" w:rsidRPr="00FF2C92" w14:paraId="1BF41F67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394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7067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D21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asp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4102F5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aspase-3</w:t>
            </w:r>
          </w:p>
        </w:tc>
      </w:tr>
      <w:tr w:rsidR="0098092C" w:rsidRPr="00FF2C92" w14:paraId="6A8DC2B2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5783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O5477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142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cn4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0E9F5F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CCN family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ember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4</w:t>
            </w:r>
          </w:p>
        </w:tc>
      </w:tr>
      <w:tr w:rsidR="0098092C" w:rsidRPr="00613245" w14:paraId="5C3ACCA0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08D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834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6382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xcl9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046190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C-X-C motif chemokine 9</w:t>
            </w:r>
          </w:p>
        </w:tc>
      </w:tr>
      <w:tr w:rsidR="0098092C" w:rsidRPr="00613245" w14:paraId="4CD30174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00F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Z10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72B0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Vsig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77B35F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V-set and immunoglobulin domain-containing protein 2</w:t>
            </w:r>
          </w:p>
        </w:tc>
      </w:tr>
      <w:tr w:rsidR="0098092C" w:rsidRPr="00FF2C92" w14:paraId="172BBB6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9130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0440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B44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Il5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96AF45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Interleukin-5</w:t>
            </w:r>
          </w:p>
        </w:tc>
      </w:tr>
      <w:tr w:rsidR="0098092C" w:rsidRPr="00613245" w14:paraId="4C9AEEFE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B23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2632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FBB1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Fli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A19D8B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Friend leukemia integration 1 transcription factor</w:t>
            </w:r>
          </w:p>
        </w:tc>
      </w:tr>
      <w:tr w:rsidR="0098092C" w:rsidRPr="00FF2C92" w14:paraId="53DB975F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674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O8909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AFDC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cl20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A7224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C-C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motif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hemokin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20</w:t>
            </w:r>
          </w:p>
        </w:tc>
      </w:tr>
      <w:tr w:rsidR="0098092C" w:rsidRPr="00FF2C92" w14:paraId="59C96137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089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BYI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F34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nr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C45B8A5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Tenasc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-R</w:t>
            </w:r>
          </w:p>
        </w:tc>
      </w:tr>
      <w:tr w:rsidR="0098092C" w:rsidRPr="00613245" w14:paraId="6E8C25F3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5B9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O549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825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nfsf1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82069E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Tumor necrosis factor ligand superfamily member 12</w:t>
            </w:r>
          </w:p>
        </w:tc>
      </w:tr>
      <w:tr w:rsidR="0098092C" w:rsidRPr="00FF2C92" w14:paraId="0C4C259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C35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2018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B391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Ntf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4195E8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Neurotrophin-3</w:t>
            </w:r>
          </w:p>
        </w:tc>
      </w:tr>
      <w:tr w:rsidR="0098092C" w:rsidRPr="00613245" w14:paraId="7C5EB29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669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9794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093E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Vegfd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78E625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Vascular endothelial growth factor D</w:t>
            </w:r>
          </w:p>
        </w:tc>
      </w:tr>
      <w:tr w:rsidR="0098092C" w:rsidRPr="00613245" w14:paraId="0483A4C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0E2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8BX3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7F6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Eda2r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B1089C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val="en-US" w:eastAsia="it-IT"/>
              </w:rPr>
              <w:t>Tumor necrosis factor receptor superfamily member 27</w:t>
            </w:r>
          </w:p>
        </w:tc>
      </w:tr>
      <w:tr w:rsidR="0098092C" w:rsidRPr="00FF2C92" w14:paraId="7F55AAB3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A40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9KJ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DDA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Dctn2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22061D4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Dynact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subunit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2</w:t>
            </w:r>
          </w:p>
        </w:tc>
      </w:tr>
      <w:tr w:rsidR="0098092C" w:rsidRPr="00FF2C92" w14:paraId="7226DB5C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2871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lastRenderedPageBreak/>
              <w:t>P1110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82B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arp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C96D99A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oly [ADP-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ribo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]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olymer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1</w:t>
            </w:r>
          </w:p>
        </w:tc>
      </w:tr>
      <w:tr w:rsidR="0098092C" w:rsidRPr="00FF2C92" w14:paraId="6F9EDEE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A405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EQC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6DC7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Fstl3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8D71DCB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Follistatin-related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3</w:t>
            </w:r>
          </w:p>
        </w:tc>
      </w:tr>
      <w:tr w:rsidR="0098092C" w:rsidRPr="00FF2C92" w14:paraId="6A6371B1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C60C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1115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8AC2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Lpl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0940A7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Lipoprotein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lipase</w:t>
            </w:r>
            <w:proofErr w:type="spellEnd"/>
          </w:p>
        </w:tc>
      </w:tr>
      <w:tr w:rsidR="0098092C" w:rsidRPr="00FF2C92" w14:paraId="209F5DC4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7F0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P0680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D0D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nf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38BAE0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Tumor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necrosis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factor</w:t>
            </w:r>
            <w:proofErr w:type="spellEnd"/>
          </w:p>
        </w:tc>
      </w:tr>
      <w:tr w:rsidR="0098092C" w:rsidRPr="00FF2C92" w14:paraId="3D5AADFB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F64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O8902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E5F8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Tpp1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5E355AD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Tripeptidyl-peptidase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1</w:t>
            </w:r>
          </w:p>
        </w:tc>
      </w:tr>
      <w:tr w:rsidR="0098092C" w:rsidRPr="00FF2C92" w14:paraId="2B95B062" w14:textId="77777777" w:rsidTr="00BC3D19">
        <w:trPr>
          <w:trHeight w:val="300"/>
        </w:trPr>
        <w:tc>
          <w:tcPr>
            <w:tcW w:w="128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51BF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69Z2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E4E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Cntn4</w:t>
            </w:r>
          </w:p>
        </w:tc>
        <w:tc>
          <w:tcPr>
            <w:tcW w:w="7399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70E5311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Contactin-4</w:t>
            </w:r>
          </w:p>
        </w:tc>
      </w:tr>
      <w:tr w:rsidR="0098092C" w:rsidRPr="00FF2C92" w14:paraId="1C362122" w14:textId="77777777" w:rsidTr="00BC3D19">
        <w:trPr>
          <w:trHeight w:val="315"/>
        </w:trPr>
        <w:tc>
          <w:tcPr>
            <w:tcW w:w="128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6716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Q9EQX0</w:t>
            </w:r>
          </w:p>
        </w:tc>
        <w:tc>
          <w:tcPr>
            <w:tcW w:w="114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7569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proofErr w:type="spellStart"/>
            <w:r w:rsidRPr="00FF2C92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Ghrl</w:t>
            </w:r>
            <w:proofErr w:type="spellEnd"/>
          </w:p>
        </w:tc>
        <w:tc>
          <w:tcPr>
            <w:tcW w:w="7399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43FC63" w14:textId="77777777" w:rsidR="0098092C" w:rsidRPr="00FF2C92" w:rsidRDefault="0098092C" w:rsidP="00BC3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Appetite-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regulating</w:t>
            </w:r>
            <w:proofErr w:type="spellEnd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 xml:space="preserve"> </w:t>
            </w:r>
            <w:proofErr w:type="spellStart"/>
            <w:r w:rsidRPr="00FF2C92">
              <w:rPr>
                <w:rFonts w:ascii="Arial" w:eastAsia="Times New Roman" w:hAnsi="Arial" w:cs="Arial"/>
                <w:color w:val="000000"/>
                <w:lang w:eastAsia="it-IT"/>
              </w:rPr>
              <w:t>hormone</w:t>
            </w:r>
            <w:proofErr w:type="spellEnd"/>
          </w:p>
        </w:tc>
      </w:tr>
    </w:tbl>
    <w:p w14:paraId="60439887" w14:textId="77777777" w:rsidR="00E60D7C" w:rsidRPr="00FF2C92" w:rsidRDefault="00E60D7C">
      <w:pPr>
        <w:rPr>
          <w:b/>
          <w:lang w:val="en-US"/>
        </w:rPr>
      </w:pPr>
    </w:p>
    <w:sectPr w:rsidR="00E60D7C" w:rsidRPr="00FF2C92" w:rsidSect="00934B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B50"/>
    <w:rsid w:val="0014319D"/>
    <w:rsid w:val="00613245"/>
    <w:rsid w:val="00844129"/>
    <w:rsid w:val="00860DE4"/>
    <w:rsid w:val="00934B02"/>
    <w:rsid w:val="0098092C"/>
    <w:rsid w:val="00A26B50"/>
    <w:rsid w:val="00B32BF6"/>
    <w:rsid w:val="00BB74CE"/>
    <w:rsid w:val="00D2678A"/>
    <w:rsid w:val="00E60D7C"/>
    <w:rsid w:val="00FF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83AB20"/>
  <w15:docId w15:val="{6E956883-513A-470B-8762-2EB707BB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4B0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A26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rpotesto">
    <w:name w:val="Body Text"/>
    <w:basedOn w:val="Normale"/>
    <w:link w:val="CorpotestoCarattere"/>
    <w:uiPriority w:val="1"/>
    <w:qFormat/>
    <w:rsid w:val="00A26B5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A26B5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4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Tribuzio</dc:creator>
  <cp:keywords/>
  <dc:description/>
  <cp:lastModifiedBy>Francesca Pischiutta</cp:lastModifiedBy>
  <cp:revision>8</cp:revision>
  <dcterms:created xsi:type="dcterms:W3CDTF">2024-07-23T09:40:00Z</dcterms:created>
  <dcterms:modified xsi:type="dcterms:W3CDTF">2024-10-30T16:36:00Z</dcterms:modified>
</cp:coreProperties>
</file>